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90BEA" w14:textId="57D85C17" w:rsidR="005B1D40" w:rsidRPr="00D651C6" w:rsidRDefault="00A15F87" w:rsidP="008870EB">
      <w:pPr>
        <w:spacing w:after="240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D651C6">
        <w:rPr>
          <w:rStyle w:val="Emphasis"/>
          <w:rFonts w:asciiTheme="majorBidi" w:hAnsiTheme="majorBidi" w:cstheme="majorBidi"/>
          <w:b/>
          <w:bCs/>
          <w:i w:val="0"/>
          <w:iCs w:val="0"/>
          <w:sz w:val="24"/>
          <w:szCs w:val="24"/>
          <w:shd w:val="clear" w:color="auto" w:fill="FFFFFF"/>
        </w:rPr>
        <w:t>Demographic and fertility-related questionnaire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B3D2A" w:rsidRPr="00D651C6" w14:paraId="517A13F5" w14:textId="77777777" w:rsidTr="00D65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25F20A18" w14:textId="4296BA18" w:rsidR="00FB3D2A" w:rsidRPr="00D651C6" w:rsidRDefault="00FB3D2A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0" w:name="_Hlk112423240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Participant code: ……………………………...</w:t>
            </w:r>
          </w:p>
        </w:tc>
      </w:tr>
      <w:tr w:rsidR="00024522" w:rsidRPr="00D651C6" w14:paraId="5919D8C5" w14:textId="77777777" w:rsidTr="00D65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1F59F507" w14:textId="32AF2993" w:rsidR="00024522" w:rsidRPr="00D651C6" w:rsidRDefault="00024522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ate of completion of the questionnaire:</w:t>
            </w:r>
            <w:r w:rsidR="00FB3D2A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……………</w:t>
            </w:r>
            <w:r w:rsidR="00FB3D2A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</w:t>
            </w:r>
            <w:r w:rsidR="00111D48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.</w:t>
            </w:r>
          </w:p>
        </w:tc>
      </w:tr>
      <w:tr w:rsidR="00111D48" w:rsidRPr="00D651C6" w14:paraId="1B1838FA" w14:textId="77777777" w:rsidTr="00D65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7779EA23" w14:textId="11A00B7B" w:rsidR="00111D48" w:rsidRPr="00D651C6" w:rsidRDefault="00111D48" w:rsidP="008870EB">
            <w:pPr>
              <w:spacing w:after="240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1" w:name="_Hlk112423295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vered by health center No: ………………………………...</w:t>
            </w:r>
          </w:p>
        </w:tc>
      </w:tr>
      <w:bookmarkEnd w:id="1"/>
      <w:tr w:rsidR="00111D48" w:rsidRPr="00D651C6" w14:paraId="7281BFB9" w14:textId="77777777" w:rsidTr="00D65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551A7184" w14:textId="3EDC8718" w:rsidR="00111D48" w:rsidRPr="00D651C6" w:rsidRDefault="00111D48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obile number:</w:t>
            </w:r>
            <w:r w:rsidR="009F630A" w:rsidRPr="00D651C6">
              <w:rPr>
                <w:rFonts w:asciiTheme="majorBidi" w:hAnsiTheme="majorBidi" w:cstheme="majorBidi" w:hint="cs"/>
                <w:sz w:val="24"/>
                <w:szCs w:val="24"/>
                <w:shd w:val="clear" w:color="auto" w:fill="FFFFFF"/>
                <w:rtl/>
              </w:rPr>
              <w:t xml:space="preserve"> ..................................</w:t>
            </w:r>
          </w:p>
        </w:tc>
      </w:tr>
      <w:tr w:rsidR="00111D48" w:rsidRPr="00D651C6" w14:paraId="5C34CAD3" w14:textId="77777777" w:rsidTr="00D65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2A5D6692" w14:textId="68BFE71C" w:rsidR="00111D48" w:rsidRPr="00D651C6" w:rsidRDefault="00111D48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2" w:name="OLE_LINK2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Mobile number of </w:t>
            </w:r>
            <w:r w:rsidR="00C01E16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usbands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, mother, or sister:</w:t>
            </w:r>
            <w:bookmarkEnd w:id="2"/>
            <w:r w:rsidR="00E4291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="008870E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……….</w:t>
            </w:r>
          </w:p>
        </w:tc>
      </w:tr>
      <w:bookmarkEnd w:id="0"/>
    </w:tbl>
    <w:p w14:paraId="05CE42E7" w14:textId="437F6178" w:rsidR="005F1576" w:rsidRPr="00D651C6" w:rsidRDefault="005F1576" w:rsidP="008870EB">
      <w:pPr>
        <w:spacing w:after="240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tbl>
      <w:tblPr>
        <w:tblStyle w:val="ListTable6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2"/>
        <w:gridCol w:w="1620"/>
        <w:gridCol w:w="1800"/>
        <w:gridCol w:w="1800"/>
        <w:gridCol w:w="1705"/>
      </w:tblGrid>
      <w:tr w:rsidR="008870EB" w:rsidRPr="00D651C6" w14:paraId="665A1DE8" w14:textId="77777777" w:rsidTr="001C2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auto"/>
          </w:tcPr>
          <w:p w14:paraId="45F1BFDB" w14:textId="77496D02" w:rsidR="008870EB" w:rsidRPr="00D651C6" w:rsidRDefault="008870EB" w:rsidP="008870EB">
            <w:pPr>
              <w:spacing w:after="24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3" w:name="OLE_LINK18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emographic characteristics</w:t>
            </w:r>
          </w:p>
        </w:tc>
      </w:tr>
      <w:tr w:rsidR="0010482F" w:rsidRPr="00D651C6" w14:paraId="1F16C72F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gridSpan w:val="3"/>
            <w:shd w:val="clear" w:color="auto" w:fill="auto"/>
          </w:tcPr>
          <w:p w14:paraId="1634C854" w14:textId="34238255" w:rsidR="009F630A" w:rsidRPr="00D651C6" w:rsidRDefault="009F630A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4" w:name="OLE_LINK17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Year of </w:t>
            </w:r>
            <w:r w:rsidR="00C01E16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birth: 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>..........................</w:t>
            </w:r>
          </w:p>
        </w:tc>
        <w:tc>
          <w:tcPr>
            <w:tcW w:w="1800" w:type="dxa"/>
            <w:shd w:val="clear" w:color="auto" w:fill="auto"/>
          </w:tcPr>
          <w:p w14:paraId="01F60D92" w14:textId="77777777" w:rsidR="009F630A" w:rsidRPr="00D651C6" w:rsidRDefault="009F630A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shd w:val="clear" w:color="auto" w:fill="auto"/>
          </w:tcPr>
          <w:p w14:paraId="57733F5A" w14:textId="77777777" w:rsidR="009F630A" w:rsidRPr="00D651C6" w:rsidRDefault="009F630A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  <w:shd w:val="clear" w:color="auto" w:fill="auto"/>
          </w:tcPr>
          <w:p w14:paraId="7B524B11" w14:textId="77777777" w:rsidR="009F630A" w:rsidRPr="00D651C6" w:rsidRDefault="009F630A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8870EB" w:rsidRPr="00D651C6" w14:paraId="46913F1F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auto"/>
          </w:tcPr>
          <w:p w14:paraId="38BB97C5" w14:textId="720B6D07" w:rsidR="008870EB" w:rsidRPr="00D651C6" w:rsidRDefault="008870EB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ducation level: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0FBA3670" w14:textId="5044C488" w:rsidR="008870EB" w:rsidRPr="00D651C6" w:rsidRDefault="008870EB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Elementary school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75C7204E" w14:textId="2C63FACA" w:rsidR="008870EB" w:rsidRPr="00D651C6" w:rsidRDefault="008870EB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Secondary school□</w:t>
            </w:r>
          </w:p>
        </w:tc>
        <w:tc>
          <w:tcPr>
            <w:tcW w:w="1800" w:type="dxa"/>
            <w:shd w:val="clear" w:color="auto" w:fill="auto"/>
          </w:tcPr>
          <w:p w14:paraId="732F4452" w14:textId="5AD36E07" w:rsidR="008870EB" w:rsidRPr="00D651C6" w:rsidRDefault="008870EB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5" w:name="OLE_LINK3"/>
            <w:r w:rsidRPr="00D651C6">
              <w:rPr>
                <w:rFonts w:asciiTheme="majorBidi" w:hAnsiTheme="majorBidi" w:cstheme="majorBidi"/>
                <w:sz w:val="24"/>
                <w:szCs w:val="24"/>
              </w:rPr>
              <w:t>High scho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  <w:bookmarkEnd w:id="5"/>
          </w:p>
        </w:tc>
        <w:tc>
          <w:tcPr>
            <w:tcW w:w="1705" w:type="dxa"/>
            <w:shd w:val="clear" w:color="auto" w:fill="auto"/>
          </w:tcPr>
          <w:p w14:paraId="775D04E2" w14:textId="7C30E6F2" w:rsidR="008870EB" w:rsidRPr="00D651C6" w:rsidRDefault="008870EB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tr w:rsidR="008870EB" w:rsidRPr="00D651C6" w14:paraId="731C5514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auto"/>
          </w:tcPr>
          <w:p w14:paraId="4F398DE2" w14:textId="77777777" w:rsidR="008870EB" w:rsidRPr="00D651C6" w:rsidRDefault="008870EB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82" w:type="dxa"/>
            <w:gridSpan w:val="2"/>
            <w:shd w:val="clear" w:color="auto" w:fill="auto"/>
          </w:tcPr>
          <w:p w14:paraId="6E04FF53" w14:textId="13594F12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llage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50C40664" w14:textId="0E5CA1E3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B361242" w14:textId="6B8263DD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34671EFB" w14:textId="59D4504C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4D4252" w:rsidRPr="00D651C6" w14:paraId="410F8D3A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4D2F6D31" w14:textId="67B02CEE" w:rsidR="00117FDD" w:rsidRPr="00D651C6" w:rsidRDefault="001F23E4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Job: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2F7CBDFA" w14:textId="5261F74E" w:rsidR="00117FDD" w:rsidRPr="00D651C6" w:rsidRDefault="001F23E4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Housekeeper</w:t>
            </w:r>
            <w:r w:rsidR="008870E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5F90FD1B" w14:textId="48DFAFC6" w:rsidR="00117FDD" w:rsidRPr="00D651C6" w:rsidRDefault="001F23E4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6" w:name="OLE_LINK1"/>
            <w:r w:rsidRPr="00D651C6">
              <w:rPr>
                <w:rFonts w:asciiTheme="majorBidi" w:hAnsiTheme="majorBidi" w:cstheme="majorBidi"/>
                <w:sz w:val="24"/>
                <w:szCs w:val="24"/>
              </w:rPr>
              <w:t>Employment outside the home</w:t>
            </w:r>
            <w:bookmarkEnd w:id="6"/>
            <w:r w:rsidR="008870E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584AD41E" w14:textId="1C1E8B51" w:rsidR="00117FDD" w:rsidRPr="00D651C6" w:rsidRDefault="001F23E4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Employment inside the home</w:t>
            </w:r>
            <w:r w:rsidR="008870E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705" w:type="dxa"/>
            <w:shd w:val="clear" w:color="auto" w:fill="auto"/>
          </w:tcPr>
          <w:p w14:paraId="49B85E89" w14:textId="77777777" w:rsidR="00117FDD" w:rsidRPr="00D651C6" w:rsidRDefault="00117FDD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8870EB" w:rsidRPr="00D651C6" w14:paraId="47B5F18F" w14:textId="77777777" w:rsidTr="00271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</w:tcPr>
          <w:p w14:paraId="360DD158" w14:textId="41EF7256" w:rsidR="008870EB" w:rsidRPr="00D651C6" w:rsidRDefault="008870EB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Income: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4B24EC05" w14:textId="643B0FF2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Not enough at 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627F477E" w14:textId="4867183E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 xml:space="preserve">   Relatively enoug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47E69825" w14:textId="3619F025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Quite enoug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705" w:type="dxa"/>
            <w:shd w:val="clear" w:color="auto" w:fill="auto"/>
          </w:tcPr>
          <w:p w14:paraId="7467A871" w14:textId="77777777" w:rsidR="008870EB" w:rsidRPr="00D651C6" w:rsidRDefault="008870EB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bookmarkEnd w:id="3"/>
      <w:bookmarkEnd w:id="4"/>
      <w:tr w:rsidR="00823C48" w:rsidRPr="00D651C6" w14:paraId="54B6884B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auto"/>
            <w:vAlign w:val="center"/>
          </w:tcPr>
          <w:p w14:paraId="2FEA9082" w14:textId="00E9A0EE" w:rsidR="00823C48" w:rsidRPr="00D651C6" w:rsidRDefault="00A407ED" w:rsidP="008870EB">
            <w:pPr>
              <w:spacing w:after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  <w:t>Fertility-related</w:t>
            </w:r>
            <w:r w:rsidR="00823C48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 characteristics</w:t>
            </w:r>
          </w:p>
        </w:tc>
      </w:tr>
      <w:tr w:rsidR="00781374" w:rsidRPr="00D651C6" w14:paraId="579F5942" w14:textId="77777777" w:rsidTr="00B4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1B4ABCFD" w14:textId="77777777" w:rsidR="00781374" w:rsidRPr="00D651C6" w:rsidRDefault="00781374" w:rsidP="00B45A63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ravida</w:t>
            </w:r>
            <w:proofErr w:type="spellEnd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……</w:t>
            </w:r>
          </w:p>
        </w:tc>
        <w:tc>
          <w:tcPr>
            <w:tcW w:w="1620" w:type="dxa"/>
            <w:shd w:val="clear" w:color="auto" w:fill="auto"/>
          </w:tcPr>
          <w:p w14:paraId="1D40FDD8" w14:textId="77777777" w:rsidR="00781374" w:rsidRPr="00D651C6" w:rsidRDefault="00781374" w:rsidP="00B45A6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arity: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……</w:t>
            </w:r>
          </w:p>
        </w:tc>
        <w:tc>
          <w:tcPr>
            <w:tcW w:w="1800" w:type="dxa"/>
            <w:shd w:val="clear" w:color="auto" w:fill="auto"/>
          </w:tcPr>
          <w:p w14:paraId="61570954" w14:textId="77777777" w:rsidR="00781374" w:rsidRPr="00D651C6" w:rsidRDefault="00781374" w:rsidP="00B45A6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The number of abortions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…..</w:t>
            </w:r>
          </w:p>
        </w:tc>
        <w:tc>
          <w:tcPr>
            <w:tcW w:w="1800" w:type="dxa"/>
            <w:shd w:val="clear" w:color="auto" w:fill="auto"/>
          </w:tcPr>
          <w:p w14:paraId="630DCEC1" w14:textId="77777777" w:rsidR="00781374" w:rsidRPr="00D651C6" w:rsidRDefault="00781374" w:rsidP="00B45A6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number of living children</w:t>
            </w:r>
            <w:r w:rsidRPr="00D651C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…..</w:t>
            </w:r>
          </w:p>
        </w:tc>
        <w:tc>
          <w:tcPr>
            <w:tcW w:w="1705" w:type="dxa"/>
            <w:shd w:val="clear" w:color="auto" w:fill="auto"/>
          </w:tcPr>
          <w:p w14:paraId="23C1A9E4" w14:textId="77777777" w:rsidR="00781374" w:rsidRPr="00D651C6" w:rsidRDefault="00781374" w:rsidP="00B45A63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The number of dead children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….</w:t>
            </w:r>
          </w:p>
        </w:tc>
      </w:tr>
      <w:tr w:rsidR="00452468" w:rsidRPr="00D651C6" w14:paraId="39A7ADA5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auto"/>
          </w:tcPr>
          <w:p w14:paraId="1730131E" w14:textId="3DB6AF46" w:rsidR="00781374" w:rsidRDefault="00781374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 about recent pregnancy &amp; Birth</w:t>
            </w:r>
          </w:p>
          <w:p w14:paraId="6D11B959" w14:textId="77777777" w:rsidR="00452468" w:rsidRDefault="00452468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The date of the first ultrasound in pregnancy: ……………………………….</w:t>
            </w:r>
          </w:p>
          <w:p w14:paraId="215E4C73" w14:textId="004C7F1A" w:rsidR="00781374" w:rsidRPr="00D651C6" w:rsidRDefault="00781374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estational age at the first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onography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: …….</w:t>
            </w:r>
          </w:p>
        </w:tc>
      </w:tr>
      <w:tr w:rsidR="0010482F" w:rsidRPr="00D651C6" w14:paraId="1ACF3C2E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auto"/>
          </w:tcPr>
          <w:p w14:paraId="745277EA" w14:textId="64397EA9" w:rsidR="0010482F" w:rsidRPr="00D651C6" w:rsidRDefault="0010482F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 xml:space="preserve">Gestational age </w:t>
            </w:r>
            <w:r w:rsidR="00A407ED" w:rsidRPr="00D651C6">
              <w:rPr>
                <w:rFonts w:asciiTheme="majorBidi" w:hAnsiTheme="majorBidi" w:cstheme="majorBidi"/>
                <w:sz w:val="24"/>
                <w:szCs w:val="24"/>
              </w:rPr>
              <w:t xml:space="preserve">at </w:t>
            </w:r>
            <w:r w:rsidR="00C01E16" w:rsidRPr="00D651C6">
              <w:rPr>
                <w:rFonts w:asciiTheme="majorBidi" w:hAnsiTheme="majorBidi" w:cstheme="majorBidi"/>
                <w:sz w:val="24"/>
                <w:szCs w:val="24"/>
              </w:rPr>
              <w:t>delivery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186C4D" w:rsidRPr="00D651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……………………………</w:t>
            </w:r>
            <w:r w:rsidR="00186C4D" w:rsidRPr="00D651C6">
              <w:rPr>
                <w:rFonts w:asciiTheme="majorBidi" w:hAnsiTheme="majorBidi" w:cstheme="majorBidi"/>
                <w:sz w:val="24"/>
                <w:szCs w:val="24"/>
              </w:rPr>
              <w:t>…..</w:t>
            </w:r>
          </w:p>
        </w:tc>
      </w:tr>
      <w:tr w:rsidR="006B68E7" w:rsidRPr="00D651C6" w14:paraId="7D153759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shd w:val="clear" w:color="auto" w:fill="auto"/>
          </w:tcPr>
          <w:p w14:paraId="11F84900" w14:textId="0CBD0C1D" w:rsidR="006B68E7" w:rsidRPr="00D651C6" w:rsidRDefault="006B68E7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Date of delivery:</w:t>
            </w:r>
            <w:r w:rsidR="00C01E16" w:rsidRPr="00D651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………………………………………..</w:t>
            </w:r>
          </w:p>
        </w:tc>
      </w:tr>
      <w:tr w:rsidR="004D4252" w:rsidRPr="00D651C6" w14:paraId="584FD0A3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3D18FB5F" w14:textId="1F3AF0F3" w:rsidR="00766C96" w:rsidRPr="00D651C6" w:rsidRDefault="00EF1571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lastRenderedPageBreak/>
              <w:t>Gravida</w:t>
            </w:r>
            <w:proofErr w:type="spellEnd"/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:</w:t>
            </w:r>
            <w:r w:rsidR="008870E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……</w:t>
            </w:r>
          </w:p>
        </w:tc>
        <w:tc>
          <w:tcPr>
            <w:tcW w:w="1620" w:type="dxa"/>
            <w:shd w:val="clear" w:color="auto" w:fill="auto"/>
          </w:tcPr>
          <w:p w14:paraId="02704A73" w14:textId="3C22D465" w:rsidR="00766C96" w:rsidRPr="00D651C6" w:rsidRDefault="00EF1571" w:rsidP="008870EB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arity:</w:t>
            </w:r>
            <w:r w:rsidR="008870E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……</w:t>
            </w:r>
          </w:p>
        </w:tc>
        <w:tc>
          <w:tcPr>
            <w:tcW w:w="1800" w:type="dxa"/>
            <w:shd w:val="clear" w:color="auto" w:fill="auto"/>
          </w:tcPr>
          <w:p w14:paraId="28E4D693" w14:textId="0F0778FB" w:rsidR="00766C96" w:rsidRPr="00D651C6" w:rsidRDefault="0010482F" w:rsidP="008870EB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The n</w:t>
            </w:r>
            <w:r w:rsidR="00EF1571" w:rsidRPr="00D651C6">
              <w:rPr>
                <w:rFonts w:asciiTheme="majorBidi" w:hAnsiTheme="majorBidi" w:cstheme="majorBidi"/>
                <w:sz w:val="24"/>
                <w:szCs w:val="24"/>
              </w:rPr>
              <w:t>umber of abortions:</w:t>
            </w:r>
            <w:r w:rsidR="008870EB">
              <w:rPr>
                <w:rFonts w:asciiTheme="majorBidi" w:hAnsiTheme="majorBidi" w:cstheme="majorBidi"/>
                <w:sz w:val="24"/>
                <w:szCs w:val="24"/>
              </w:rPr>
              <w:t xml:space="preserve"> …..</w:t>
            </w:r>
          </w:p>
        </w:tc>
        <w:tc>
          <w:tcPr>
            <w:tcW w:w="1800" w:type="dxa"/>
            <w:shd w:val="clear" w:color="auto" w:fill="auto"/>
          </w:tcPr>
          <w:p w14:paraId="6E08931A" w14:textId="1ED34FD7" w:rsidR="00766C96" w:rsidRPr="00D651C6" w:rsidRDefault="0010482F" w:rsidP="008870EB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n</w:t>
            </w:r>
            <w:r w:rsidR="00EF1571"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mber of living children</w:t>
            </w:r>
            <w:r w:rsidR="00EF1571" w:rsidRPr="00D651C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  <w:r w:rsidR="008870E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…..</w:t>
            </w:r>
          </w:p>
        </w:tc>
        <w:tc>
          <w:tcPr>
            <w:tcW w:w="1705" w:type="dxa"/>
            <w:shd w:val="clear" w:color="auto" w:fill="auto"/>
          </w:tcPr>
          <w:p w14:paraId="5A004B26" w14:textId="3EF3BD57" w:rsidR="00766C96" w:rsidRPr="00D651C6" w:rsidRDefault="0010482F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The n</w:t>
            </w:r>
            <w:r w:rsidR="00EF1571" w:rsidRPr="00D651C6">
              <w:rPr>
                <w:rFonts w:asciiTheme="majorBidi" w:hAnsiTheme="majorBidi" w:cstheme="majorBidi"/>
                <w:sz w:val="24"/>
                <w:szCs w:val="24"/>
              </w:rPr>
              <w:t>umber of dead children:</w:t>
            </w:r>
            <w:r w:rsidR="008870EB">
              <w:rPr>
                <w:rFonts w:asciiTheme="majorBidi" w:hAnsiTheme="majorBidi" w:cstheme="majorBidi"/>
                <w:sz w:val="24"/>
                <w:szCs w:val="24"/>
              </w:rPr>
              <w:t xml:space="preserve"> ….</w:t>
            </w:r>
          </w:p>
        </w:tc>
        <w:bookmarkStart w:id="7" w:name="_GoBack"/>
        <w:bookmarkEnd w:id="7"/>
      </w:tr>
      <w:tr w:rsidR="004D4252" w:rsidRPr="00D651C6" w14:paraId="62FB4CF2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5A78EEB7" w14:textId="3E3205CB" w:rsidR="00766C96" w:rsidRPr="00D651C6" w:rsidRDefault="008F0F53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lanning for pregnancy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>:</w:t>
            </w:r>
          </w:p>
        </w:tc>
        <w:tc>
          <w:tcPr>
            <w:tcW w:w="1620" w:type="dxa"/>
            <w:shd w:val="clear" w:color="auto" w:fill="auto"/>
          </w:tcPr>
          <w:p w14:paraId="6C6AC1DD" w14:textId="596DE4E1" w:rsidR="00766C96" w:rsidRPr="00D651C6" w:rsidRDefault="008F0F53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lanned</w:t>
            </w:r>
            <w:r w:rsidR="00A355B8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569C1DE4" w14:textId="64C73E2B" w:rsidR="00766C96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Mistimed</w:t>
            </w:r>
            <w:r w:rsidR="0073174F"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3E338F2B" w14:textId="4AA8D6C8" w:rsidR="00766C96" w:rsidRPr="00D651C6" w:rsidRDefault="0073174F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Unwanted □</w:t>
            </w:r>
          </w:p>
        </w:tc>
        <w:tc>
          <w:tcPr>
            <w:tcW w:w="1705" w:type="dxa"/>
            <w:shd w:val="clear" w:color="auto" w:fill="auto"/>
          </w:tcPr>
          <w:p w14:paraId="5B082835" w14:textId="77777777" w:rsidR="00766C96" w:rsidRPr="00D651C6" w:rsidRDefault="00766C96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651C6" w14:paraId="537EB173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376DF5D3" w14:textId="6F5079E6" w:rsidR="0073174F" w:rsidRPr="00D651C6" w:rsidRDefault="0073174F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History of infertility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  <w:t>:</w:t>
            </w:r>
          </w:p>
        </w:tc>
        <w:tc>
          <w:tcPr>
            <w:tcW w:w="1620" w:type="dxa"/>
            <w:shd w:val="clear" w:color="auto" w:fill="auto"/>
          </w:tcPr>
          <w:p w14:paraId="332C385D" w14:textId="77777777" w:rsidR="0073174F" w:rsidRPr="00D651C6" w:rsidRDefault="00EB1AC0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s/primary infertility□</w:t>
            </w:r>
          </w:p>
          <w:p w14:paraId="107C638A" w14:textId="0DE392B3" w:rsidR="00EB1AC0" w:rsidRPr="00D651C6" w:rsidRDefault="00EB1AC0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shd w:val="clear" w:color="auto" w:fill="auto"/>
          </w:tcPr>
          <w:p w14:paraId="0F036E57" w14:textId="2FAF0CD6" w:rsidR="00EB1AC0" w:rsidRPr="00D651C6" w:rsidRDefault="00EB1AC0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s/</w:t>
            </w:r>
            <w:r w:rsidR="00C35C27"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econdary</w:t>
            </w: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infertility□</w:t>
            </w:r>
          </w:p>
        </w:tc>
        <w:tc>
          <w:tcPr>
            <w:tcW w:w="1800" w:type="dxa"/>
            <w:shd w:val="clear" w:color="auto" w:fill="auto"/>
          </w:tcPr>
          <w:p w14:paraId="11ACC4D8" w14:textId="47811016" w:rsidR="0073174F" w:rsidRPr="00D651C6" w:rsidRDefault="00EB1AC0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No□</w:t>
            </w:r>
          </w:p>
        </w:tc>
        <w:tc>
          <w:tcPr>
            <w:tcW w:w="1705" w:type="dxa"/>
            <w:shd w:val="clear" w:color="auto" w:fill="auto"/>
          </w:tcPr>
          <w:p w14:paraId="2C083FA7" w14:textId="77777777" w:rsidR="0073174F" w:rsidRPr="00D651C6" w:rsidRDefault="0073174F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355B8" w:rsidRPr="00D651C6" w14:paraId="75147C11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5602127A" w14:textId="158F19D7" w:rsidR="00A355B8" w:rsidRPr="00D651C6" w:rsidRDefault="00A355B8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ype of delivery:</w:t>
            </w:r>
          </w:p>
        </w:tc>
        <w:tc>
          <w:tcPr>
            <w:tcW w:w="1620" w:type="dxa"/>
            <w:shd w:val="clear" w:color="auto" w:fill="auto"/>
          </w:tcPr>
          <w:p w14:paraId="288BB3A7" w14:textId="4D53EC69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rmal vaginal delivery □</w:t>
            </w:r>
          </w:p>
        </w:tc>
        <w:tc>
          <w:tcPr>
            <w:tcW w:w="1800" w:type="dxa"/>
            <w:shd w:val="clear" w:color="auto" w:fill="auto"/>
          </w:tcPr>
          <w:p w14:paraId="1277E5A3" w14:textId="18756B9B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ergency cesarean section□</w:t>
            </w:r>
          </w:p>
        </w:tc>
        <w:tc>
          <w:tcPr>
            <w:tcW w:w="1800" w:type="dxa"/>
            <w:shd w:val="clear" w:color="auto" w:fill="auto"/>
          </w:tcPr>
          <w:p w14:paraId="1CB15B22" w14:textId="77777777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5B01F4AD" w14:textId="77777777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355B8" w:rsidRPr="00D651C6" w14:paraId="243699D3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26E3C7DF" w14:textId="265A4BE3" w:rsidR="00A355B8" w:rsidRPr="00D651C6" w:rsidRDefault="00A355B8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Place of delivery:</w:t>
            </w:r>
          </w:p>
        </w:tc>
        <w:tc>
          <w:tcPr>
            <w:tcW w:w="1620" w:type="dxa"/>
            <w:shd w:val="clear" w:color="auto" w:fill="auto"/>
          </w:tcPr>
          <w:p w14:paraId="0B7787C3" w14:textId="0B133EDB" w:rsidR="00A355B8" w:rsidRPr="00D651C6" w:rsidRDefault="00A355B8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Private hospital </w:t>
            </w: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039FFDD7" w14:textId="63378C76" w:rsidR="00A355B8" w:rsidRPr="00D651C6" w:rsidRDefault="00A355B8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Public hospital </w:t>
            </w: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2BD9C4D9" w14:textId="5D3CA4D6" w:rsidR="00A355B8" w:rsidRPr="00D651C6" w:rsidRDefault="00A355B8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Social Security Hospital </w:t>
            </w: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705" w:type="dxa"/>
            <w:shd w:val="clear" w:color="auto" w:fill="auto"/>
          </w:tcPr>
          <w:p w14:paraId="5C6184F5" w14:textId="7A8E8E3B" w:rsidR="00A355B8" w:rsidRPr="00D651C6" w:rsidRDefault="00A355B8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Military Hospital </w:t>
            </w: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</w:tr>
      <w:tr w:rsidR="00A355B8" w:rsidRPr="00D651C6" w14:paraId="50D7C698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2064183B" w14:textId="16D6AFDF" w:rsidR="00A355B8" w:rsidRPr="00D651C6" w:rsidRDefault="00A355B8" w:rsidP="008870EB">
            <w:pPr>
              <w:spacing w:after="240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Preferred mode of </w:t>
            </w:r>
            <w:r w:rsidR="00C01E16"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delivery in pregnancy</w:t>
            </w:r>
          </w:p>
        </w:tc>
        <w:tc>
          <w:tcPr>
            <w:tcW w:w="1620" w:type="dxa"/>
            <w:shd w:val="clear" w:color="auto" w:fill="auto"/>
          </w:tcPr>
          <w:p w14:paraId="3B024888" w14:textId="142EB8F9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rmal vaginal delivery</w:t>
            </w:r>
            <w:r w:rsidRPr="00D651C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61A54C9D" w14:textId="071D93F5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esarean section</w:t>
            </w:r>
            <w:r w:rsidRPr="00D651C6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651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1D79209E" w14:textId="77777777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05" w:type="dxa"/>
            <w:shd w:val="clear" w:color="auto" w:fill="auto"/>
          </w:tcPr>
          <w:p w14:paraId="4AE5115C" w14:textId="77777777" w:rsidR="00A355B8" w:rsidRPr="00D651C6" w:rsidRDefault="00A355B8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407ED" w:rsidRPr="00D651C6" w14:paraId="6E2A39C0" w14:textId="77777777" w:rsidTr="00887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77004601" w14:textId="1779A16A" w:rsidR="00A407ED" w:rsidRPr="00D651C6" w:rsidRDefault="00E6029F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Participation in childbirth preparation classes</w:t>
            </w:r>
          </w:p>
        </w:tc>
        <w:tc>
          <w:tcPr>
            <w:tcW w:w="1620" w:type="dxa"/>
            <w:shd w:val="clear" w:color="auto" w:fill="auto"/>
          </w:tcPr>
          <w:p w14:paraId="608A79D1" w14:textId="03A15ABE" w:rsidR="00A407ED" w:rsidRPr="00D651C6" w:rsidRDefault="00E6029F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</w:rPr>
              <w:t>Yes □</w:t>
            </w:r>
          </w:p>
        </w:tc>
        <w:tc>
          <w:tcPr>
            <w:tcW w:w="1800" w:type="dxa"/>
            <w:shd w:val="clear" w:color="auto" w:fill="auto"/>
          </w:tcPr>
          <w:p w14:paraId="3B701EAB" w14:textId="6022EE02" w:rsidR="00A407ED" w:rsidRPr="00D651C6" w:rsidRDefault="00E6029F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No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5755547F" w14:textId="77777777" w:rsidR="00A407ED" w:rsidRPr="00D651C6" w:rsidRDefault="00A407ED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shd w:val="clear" w:color="auto" w:fill="auto"/>
          </w:tcPr>
          <w:p w14:paraId="7F9765D3" w14:textId="4E89C31F" w:rsidR="00A407ED" w:rsidRPr="00D651C6" w:rsidRDefault="00A407ED" w:rsidP="008870EB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029F" w:rsidRPr="00C01E16" w14:paraId="2A5C353D" w14:textId="77777777" w:rsidTr="00887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gridSpan w:val="2"/>
            <w:shd w:val="clear" w:color="auto" w:fill="auto"/>
          </w:tcPr>
          <w:p w14:paraId="024A39BA" w14:textId="2981545C" w:rsidR="00E6029F" w:rsidRPr="00D651C6" w:rsidRDefault="00E6029F" w:rsidP="008870EB">
            <w:pPr>
              <w:spacing w:after="2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Main source of information about childbirth</w:t>
            </w:r>
          </w:p>
        </w:tc>
        <w:tc>
          <w:tcPr>
            <w:tcW w:w="1620" w:type="dxa"/>
            <w:shd w:val="clear" w:color="auto" w:fill="auto"/>
          </w:tcPr>
          <w:p w14:paraId="74953948" w14:textId="034FE019" w:rsidR="00E6029F" w:rsidRPr="00D651C6" w:rsidRDefault="00E6029F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Midwife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1BC37F83" w14:textId="142CBD78" w:rsidR="00E6029F" w:rsidRPr="00D651C6" w:rsidRDefault="00E6029F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Obstetrician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  <w:shd w:val="clear" w:color="auto" w:fill="auto"/>
          </w:tcPr>
          <w:p w14:paraId="35FF94D7" w14:textId="67A9FBBF" w:rsidR="00E6029F" w:rsidRPr="00D651C6" w:rsidRDefault="00E6029F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Family, friends and media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705" w:type="dxa"/>
            <w:shd w:val="clear" w:color="auto" w:fill="auto"/>
          </w:tcPr>
          <w:p w14:paraId="28FDC430" w14:textId="4EC6A6D8" w:rsidR="00E6029F" w:rsidRPr="00C01E16" w:rsidRDefault="00E6029F" w:rsidP="008870EB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651C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Previous birth </w:t>
            </w:r>
            <w:r w:rsidRPr="00D651C6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</w:tbl>
    <w:p w14:paraId="08CB064C" w14:textId="5F9EB6B7" w:rsidR="00117FDD" w:rsidRPr="00DC0B55" w:rsidRDefault="00117FDD" w:rsidP="00D651C6">
      <w:pPr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120EF10" w14:textId="30A6522C" w:rsidR="005F1576" w:rsidRPr="00AD4D26" w:rsidRDefault="005F1576" w:rsidP="00D651C6">
      <w:pPr>
        <w:rPr>
          <w:rFonts w:asciiTheme="majorBidi" w:hAnsiTheme="majorBidi" w:cstheme="majorBidi"/>
          <w:sz w:val="24"/>
          <w:szCs w:val="24"/>
          <w:u w:val="single"/>
          <w:shd w:val="clear" w:color="auto" w:fill="FFFFFF"/>
          <w:rtl/>
        </w:rPr>
      </w:pPr>
    </w:p>
    <w:sectPr w:rsidR="005F1576" w:rsidRPr="00AD4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AB"/>
    <w:rsid w:val="00011F41"/>
    <w:rsid w:val="00024522"/>
    <w:rsid w:val="000307D3"/>
    <w:rsid w:val="00041665"/>
    <w:rsid w:val="00042315"/>
    <w:rsid w:val="00050B8B"/>
    <w:rsid w:val="0010077D"/>
    <w:rsid w:val="0010482F"/>
    <w:rsid w:val="00111D48"/>
    <w:rsid w:val="00117FDD"/>
    <w:rsid w:val="00122EC2"/>
    <w:rsid w:val="00186C4D"/>
    <w:rsid w:val="00194417"/>
    <w:rsid w:val="0019622E"/>
    <w:rsid w:val="001A4422"/>
    <w:rsid w:val="001C30F5"/>
    <w:rsid w:val="001F23E4"/>
    <w:rsid w:val="0025016D"/>
    <w:rsid w:val="00283E72"/>
    <w:rsid w:val="002877B5"/>
    <w:rsid w:val="002948BF"/>
    <w:rsid w:val="002F383B"/>
    <w:rsid w:val="002F38A8"/>
    <w:rsid w:val="002F70C9"/>
    <w:rsid w:val="003070DB"/>
    <w:rsid w:val="00351988"/>
    <w:rsid w:val="00366913"/>
    <w:rsid w:val="00387903"/>
    <w:rsid w:val="003F7CCB"/>
    <w:rsid w:val="00404D6D"/>
    <w:rsid w:val="00452468"/>
    <w:rsid w:val="00487403"/>
    <w:rsid w:val="004D4252"/>
    <w:rsid w:val="004E1793"/>
    <w:rsid w:val="00502FE4"/>
    <w:rsid w:val="00521D96"/>
    <w:rsid w:val="00522339"/>
    <w:rsid w:val="00524FAF"/>
    <w:rsid w:val="0052627A"/>
    <w:rsid w:val="00540358"/>
    <w:rsid w:val="0054077C"/>
    <w:rsid w:val="00561D6C"/>
    <w:rsid w:val="00574EA6"/>
    <w:rsid w:val="005B1D40"/>
    <w:rsid w:val="005C5857"/>
    <w:rsid w:val="005E2A70"/>
    <w:rsid w:val="005F1576"/>
    <w:rsid w:val="00606B76"/>
    <w:rsid w:val="0066647E"/>
    <w:rsid w:val="00677ADA"/>
    <w:rsid w:val="00683CA1"/>
    <w:rsid w:val="006B68E7"/>
    <w:rsid w:val="006E5233"/>
    <w:rsid w:val="006E7839"/>
    <w:rsid w:val="006F5128"/>
    <w:rsid w:val="00705D70"/>
    <w:rsid w:val="00713E3F"/>
    <w:rsid w:val="00723B7B"/>
    <w:rsid w:val="0073174F"/>
    <w:rsid w:val="00732338"/>
    <w:rsid w:val="00766C96"/>
    <w:rsid w:val="00781374"/>
    <w:rsid w:val="007F5F50"/>
    <w:rsid w:val="00823C48"/>
    <w:rsid w:val="00831D9D"/>
    <w:rsid w:val="008355A2"/>
    <w:rsid w:val="008377E1"/>
    <w:rsid w:val="00855766"/>
    <w:rsid w:val="0087213E"/>
    <w:rsid w:val="00885295"/>
    <w:rsid w:val="008870EB"/>
    <w:rsid w:val="0089350C"/>
    <w:rsid w:val="008F0F53"/>
    <w:rsid w:val="0092030B"/>
    <w:rsid w:val="00931EA2"/>
    <w:rsid w:val="00943FAB"/>
    <w:rsid w:val="009551E2"/>
    <w:rsid w:val="009B269F"/>
    <w:rsid w:val="009D07FE"/>
    <w:rsid w:val="009D47F3"/>
    <w:rsid w:val="009F630A"/>
    <w:rsid w:val="00A12B27"/>
    <w:rsid w:val="00A13357"/>
    <w:rsid w:val="00A15F87"/>
    <w:rsid w:val="00A355B8"/>
    <w:rsid w:val="00A407ED"/>
    <w:rsid w:val="00A63BEE"/>
    <w:rsid w:val="00A76354"/>
    <w:rsid w:val="00A82DC7"/>
    <w:rsid w:val="00A85CA2"/>
    <w:rsid w:val="00A95FC3"/>
    <w:rsid w:val="00A96DCB"/>
    <w:rsid w:val="00AA1657"/>
    <w:rsid w:val="00AD4D26"/>
    <w:rsid w:val="00B40C05"/>
    <w:rsid w:val="00BC1821"/>
    <w:rsid w:val="00BD3F54"/>
    <w:rsid w:val="00BE508E"/>
    <w:rsid w:val="00BE6D9C"/>
    <w:rsid w:val="00C01E16"/>
    <w:rsid w:val="00C144A3"/>
    <w:rsid w:val="00C35C27"/>
    <w:rsid w:val="00C60745"/>
    <w:rsid w:val="00C76AB5"/>
    <w:rsid w:val="00CA307F"/>
    <w:rsid w:val="00CF0D34"/>
    <w:rsid w:val="00D3344F"/>
    <w:rsid w:val="00D651C6"/>
    <w:rsid w:val="00DA669A"/>
    <w:rsid w:val="00DC0B55"/>
    <w:rsid w:val="00DC446A"/>
    <w:rsid w:val="00DE487D"/>
    <w:rsid w:val="00DF7339"/>
    <w:rsid w:val="00E03C61"/>
    <w:rsid w:val="00E42910"/>
    <w:rsid w:val="00E437AE"/>
    <w:rsid w:val="00E6029F"/>
    <w:rsid w:val="00E739FC"/>
    <w:rsid w:val="00EA2DF5"/>
    <w:rsid w:val="00EB1AC0"/>
    <w:rsid w:val="00EF1571"/>
    <w:rsid w:val="00F4339D"/>
    <w:rsid w:val="00F65467"/>
    <w:rsid w:val="00F81871"/>
    <w:rsid w:val="00F8226B"/>
    <w:rsid w:val="00F916CC"/>
    <w:rsid w:val="00FB3D2A"/>
    <w:rsid w:val="00FD5674"/>
    <w:rsid w:val="00FE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CEBEE"/>
  <w15:chartTrackingRefBased/>
  <w15:docId w15:val="{74CB184F-613D-4DC1-8DCC-70C78506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F1576"/>
    <w:rPr>
      <w:i/>
      <w:iCs/>
    </w:rPr>
  </w:style>
  <w:style w:type="table" w:styleId="TableGrid">
    <w:name w:val="Table Grid"/>
    <w:basedOn w:val="TableNormal"/>
    <w:uiPriority w:val="39"/>
    <w:rsid w:val="005F15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9D47F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jafari</dc:creator>
  <cp:keywords/>
  <dc:description/>
  <cp:lastModifiedBy>win10</cp:lastModifiedBy>
  <cp:revision>3</cp:revision>
  <dcterms:created xsi:type="dcterms:W3CDTF">2024-02-21T14:06:00Z</dcterms:created>
  <dcterms:modified xsi:type="dcterms:W3CDTF">2024-02-21T14:06:00Z</dcterms:modified>
</cp:coreProperties>
</file>